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A8D" w:rsidRPr="00A350A3" w:rsidRDefault="009E4CA8" w:rsidP="003C0A8D">
      <w:pPr>
        <w:spacing w:line="360" w:lineRule="auto"/>
        <w:rPr>
          <w:rFonts w:cstheme="minorHAnsi"/>
          <w:szCs w:val="24"/>
        </w:rPr>
      </w:pPr>
      <w:bookmarkStart w:id="0" w:name="_GoBack"/>
      <w:r>
        <w:rPr>
          <w:rFonts w:cstheme="minorHAnsi"/>
          <w:b/>
          <w:szCs w:val="24"/>
        </w:rPr>
        <w:t xml:space="preserve">S2 </w:t>
      </w:r>
      <w:r w:rsidR="003C0A8D" w:rsidRPr="003C0A8D">
        <w:rPr>
          <w:rFonts w:cstheme="minorHAnsi"/>
          <w:b/>
          <w:szCs w:val="24"/>
        </w:rPr>
        <w:t>Table. Number of sequence reads remaining after each filtering step</w:t>
      </w:r>
      <w:r w:rsidR="003C0A8D" w:rsidRPr="00A350A3">
        <w:rPr>
          <w:rFonts w:cstheme="minorHAnsi"/>
          <w:szCs w:val="24"/>
        </w:rPr>
        <w:t xml:space="preserve"> for 42 samples from modern lake sediment collected in northern Norway, 6 extraction negative controls, 6 PCR negative controls and 2 PCR positive controls. Six individually tagged PCR repeats were run for each sample, giving </w:t>
      </w:r>
      <w:proofErr w:type="gramStart"/>
      <w:r w:rsidR="003C0A8D" w:rsidRPr="00A350A3">
        <w:rPr>
          <w:rFonts w:cstheme="minorHAnsi"/>
          <w:szCs w:val="24"/>
        </w:rPr>
        <w:t>a total of 336</w:t>
      </w:r>
      <w:proofErr w:type="gramEnd"/>
      <w:r w:rsidR="003C0A8D" w:rsidRPr="00A350A3">
        <w:rPr>
          <w:rFonts w:cstheme="minorHAnsi"/>
          <w:szCs w:val="24"/>
        </w:rPr>
        <w:t xml:space="preserve"> PCR samples. Numbers of sequences and unique sequences </w:t>
      </w:r>
      <w:proofErr w:type="gramStart"/>
      <w:r w:rsidR="003C0A8D" w:rsidRPr="00A350A3">
        <w:rPr>
          <w:rFonts w:cstheme="minorHAnsi"/>
          <w:szCs w:val="24"/>
        </w:rPr>
        <w:t>are given</w:t>
      </w:r>
      <w:proofErr w:type="gramEnd"/>
      <w:r w:rsidR="003C0A8D" w:rsidRPr="00A350A3">
        <w:rPr>
          <w:rFonts w:cstheme="minorHAnsi"/>
          <w:szCs w:val="24"/>
        </w:rPr>
        <w:t xml:space="preserve"> for applying the criteria to all sequences.</w:t>
      </w:r>
    </w:p>
    <w:tbl>
      <w:tblPr>
        <w:tblW w:w="13750" w:type="dxa"/>
        <w:tblInd w:w="108" w:type="dxa"/>
        <w:tblLook w:val="04A0" w:firstRow="1" w:lastRow="0" w:firstColumn="1" w:lastColumn="0" w:noHBand="0" w:noVBand="1"/>
      </w:tblPr>
      <w:tblGrid>
        <w:gridCol w:w="3544"/>
        <w:gridCol w:w="2126"/>
        <w:gridCol w:w="1276"/>
        <w:gridCol w:w="992"/>
        <w:gridCol w:w="5812"/>
      </w:tblGrid>
      <w:tr w:rsidR="003C0A8D" w:rsidRPr="00A350A3" w:rsidTr="00E665C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bookmarkStart w:id="1" w:name="RANGE!A1:E15"/>
            <w:bookmarkEnd w:id="0"/>
            <w:r w:rsidRPr="00A350A3">
              <w:rPr>
                <w:rFonts w:cstheme="minorHAnsi"/>
                <w:color w:val="000000"/>
                <w:lang w:eastAsia="en-GB"/>
              </w:rPr>
              <w:t>Filtering steps</w:t>
            </w:r>
            <w:bookmarkEnd w:id="1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Program/comm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Total seq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Unique seq.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True positives lost</w:t>
            </w: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aw re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8 618 6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Pairwise alig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illuminapairede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6 226 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Assignment to s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ngsfil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4 656 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Merged identical rea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obiuniq</w:t>
            </w:r>
            <w:proofErr w:type="spellEnd"/>
            <w:r w:rsidRPr="00A350A3">
              <w:rPr>
                <w:rFonts w:cstheme="minorHAnsi"/>
                <w:color w:val="000000"/>
                <w:lang w:eastAsia="en-GB"/>
              </w:rPr>
              <w:t xml:space="preserve"> &amp; </w:t>
            </w: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obiannot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322 73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 xml:space="preserve">Removal of reads with count =1 &amp; &lt;12 </w:t>
            </w:r>
            <w:proofErr w:type="spellStart"/>
            <w:r w:rsidRPr="00A350A3">
              <w:rPr>
                <w:rFonts w:cstheme="minorHAnsi"/>
                <w:color w:val="000000"/>
                <w:lang w:eastAsia="en-GB"/>
              </w:rPr>
              <w:t>b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obigr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lang w:eastAsia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lang w:eastAsia="en-GB"/>
              </w:rPr>
            </w:pPr>
          </w:p>
        </w:tc>
      </w:tr>
      <w:tr w:rsidR="003C0A8D" w:rsidRPr="00A350A3" w:rsidTr="00E665CE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Identification &amp; removal of PCR/sequencing err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obiclean</w:t>
            </w:r>
            <w:proofErr w:type="spellEnd"/>
            <w:r w:rsidRPr="00A350A3">
              <w:rPr>
                <w:rFonts w:cstheme="minorHAnsi"/>
                <w:color w:val="000000"/>
                <w:lang w:eastAsia="en-GB"/>
              </w:rPr>
              <w:t xml:space="preserve"> ratio 0.05 &amp; </w:t>
            </w: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obigr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0 876 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7 71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Keeping sequences with ≥ 98% mat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color w:val="000000"/>
                <w:lang w:eastAsia="en-GB"/>
              </w:rPr>
              <w:t>ecotag</w:t>
            </w:r>
            <w:proofErr w:type="spellEnd"/>
            <w:r w:rsidRPr="00A350A3">
              <w:rPr>
                <w:rFonts w:cstheme="minorHAnsi"/>
                <w:color w:val="000000"/>
                <w:lang w:eastAsia="en-GB"/>
              </w:rPr>
              <w:t xml:space="preserve"> &amp; 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12 706 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58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</w:tr>
      <w:tr w:rsidR="003C0A8D" w:rsidRPr="00A350A3" w:rsidTr="00E665CE">
        <w:trPr>
          <w:trHeight w:val="12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Keeping sequences with 100% match and overall &gt;10 rea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 and Exc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11 236 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30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iCs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Some records of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rctostaphylo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uva-ursi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and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otamogeton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135DCE">
              <w:rPr>
                <w:rFonts w:cstheme="minorHAnsi"/>
                <w:iCs/>
                <w:color w:val="000000"/>
                <w:lang w:eastAsia="en-GB"/>
              </w:rPr>
              <w:t>sp.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;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complete loss of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Orthil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ecund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.</w:t>
            </w:r>
          </w:p>
        </w:tc>
      </w:tr>
      <w:tr w:rsidR="003C0A8D" w:rsidRPr="00A350A3" w:rsidTr="00E665CE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emove controls (PCR negatives and positive controls) from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6 523 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7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Excluding bryophy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6 417 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</w:p>
        </w:tc>
      </w:tr>
      <w:tr w:rsidR="003C0A8D" w:rsidRPr="00A350A3" w:rsidTr="00E665CE">
        <w:trPr>
          <w:trHeight w:val="1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Excluding 2-8 cm s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 592 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0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chill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millefoli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nthrisc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ylvest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rcto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venel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flexuos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Chamerion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ngustifoli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Dactylorhiz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sp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., Linnea borealis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Luzu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sp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.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Melampyr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ratense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edicula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lapponic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o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nnu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Cs/>
                <w:color w:val="000000"/>
                <w:lang w:eastAsia="en-GB"/>
              </w:rPr>
              <w:t>Poaceae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anuncul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sp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., Rhododendron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lapponic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aussur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Trifoli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epens</w:t>
            </w:r>
            <w:proofErr w:type="spellEnd"/>
          </w:p>
        </w:tc>
      </w:tr>
      <w:tr w:rsidR="003C0A8D" w:rsidRPr="00A350A3" w:rsidTr="00E665CE">
        <w:trPr>
          <w:trHeight w:val="36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lastRenderedPageBreak/>
              <w:t>&gt; 10 reads; &gt; 1 PCR repeat in a lake sample for a sequence; and mean number of reads in negative controls &lt; mean number of reads in lak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2 503 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59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chemil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glomerulan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Allium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choenopras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Angelica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rchangelic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A.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ylvest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rcto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rctostaphylo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uva-ursi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stragal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Barts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alpine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Bistort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vivipara, Callitriche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alust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Carex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aupercu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C.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vaginat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Cirsi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heterophyll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Diapens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lapponic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lym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canin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riophor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ngustifoli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uphras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>sp.</w:t>
            </w:r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Ge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ivale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Melampyr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ylvatic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Nard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trict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arnass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alust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ic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bie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in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ylvestr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otentil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rect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Pyrol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minor, P.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otundifol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anuncul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epen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Rumex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r w:rsidRPr="00A350A3">
              <w:rPr>
                <w:rFonts w:cstheme="minorHAnsi"/>
                <w:iCs/>
                <w:color w:val="000000"/>
                <w:lang w:eastAsia="en-GB"/>
              </w:rPr>
              <w:t xml:space="preserve">sp.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aussur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olidago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virgaur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Thalictr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um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Trientali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uropae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Trolli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europaeus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Valerian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sambucifoli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Veronica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alpina</w:t>
            </w:r>
            <w:proofErr w:type="spellEnd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 xml:space="preserve">, Viola </w:t>
            </w:r>
            <w:proofErr w:type="spellStart"/>
            <w:r w:rsidRPr="00A350A3">
              <w:rPr>
                <w:rFonts w:cstheme="minorHAnsi"/>
                <w:i/>
                <w:iCs/>
                <w:color w:val="000000"/>
                <w:lang w:eastAsia="en-GB"/>
              </w:rPr>
              <w:t>biflora</w:t>
            </w:r>
            <w:proofErr w:type="spellEnd"/>
          </w:p>
        </w:tc>
      </w:tr>
      <w:tr w:rsidR="003C0A8D" w:rsidRPr="00A350A3" w:rsidTr="00E665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emove taxa not in the reg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 xml:space="preserve">2 500 1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jc w:val="right"/>
              <w:rPr>
                <w:rFonts w:cstheme="minorHAnsi"/>
                <w:color w:val="000000"/>
                <w:lang w:eastAsia="en-GB"/>
              </w:rPr>
            </w:pPr>
            <w:r w:rsidRPr="00A350A3">
              <w:rPr>
                <w:rFonts w:cstheme="minorHAnsi"/>
                <w:color w:val="000000"/>
                <w:lang w:eastAsia="en-GB"/>
              </w:rPr>
              <w:t>5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0A8D" w:rsidRPr="00A350A3" w:rsidRDefault="003C0A8D" w:rsidP="00E665CE">
            <w:pPr>
              <w:suppressAutoHyphens w:val="0"/>
              <w:rPr>
                <w:rFonts w:cstheme="minorHAnsi"/>
                <w:color w:val="000000"/>
                <w:lang w:eastAsia="en-GB"/>
              </w:rPr>
            </w:pPr>
          </w:p>
        </w:tc>
      </w:tr>
    </w:tbl>
    <w:p w:rsidR="00392AAF" w:rsidRDefault="003C0A8D" w:rsidP="003C0A8D">
      <w:pPr>
        <w:spacing w:line="360" w:lineRule="auto"/>
      </w:pPr>
      <w:r w:rsidRPr="00A350A3">
        <w:rPr>
          <w:rFonts w:cstheme="minorHAnsi"/>
          <w:color w:val="000000"/>
          <w:szCs w:val="24"/>
        </w:rPr>
        <w:br/>
      </w:r>
    </w:p>
    <w:sectPr w:rsidR="00392AAF" w:rsidSect="003C0A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A8D"/>
    <w:rsid w:val="003C0A8D"/>
    <w:rsid w:val="007F39B0"/>
    <w:rsid w:val="009E4CA8"/>
    <w:rsid w:val="00A96783"/>
    <w:rsid w:val="00D7789D"/>
    <w:rsid w:val="00DB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2F736"/>
  <w15:chartTrackingRefBased/>
  <w15:docId w15:val="{54AAC355-3C85-42F1-92FA-BA4687938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A8D"/>
    <w:pPr>
      <w:suppressAutoHyphens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0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Greve Alsos</dc:creator>
  <cp:keywords/>
  <dc:description/>
  <cp:lastModifiedBy>Inger Greve Alsos</cp:lastModifiedBy>
  <cp:revision>2</cp:revision>
  <dcterms:created xsi:type="dcterms:W3CDTF">2017-12-19T15:03:00Z</dcterms:created>
  <dcterms:modified xsi:type="dcterms:W3CDTF">2017-12-20T12:43:00Z</dcterms:modified>
</cp:coreProperties>
</file>